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EABA3" w14:textId="037DFA7B" w:rsidR="004B0FDC" w:rsidRPr="00106A0F" w:rsidRDefault="004B0FDC" w:rsidP="004B0F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560"/>
        <w:gridCol w:w="2565"/>
        <w:gridCol w:w="2812"/>
      </w:tblGrid>
      <w:tr w:rsidR="004B0FDC" w:rsidRPr="00106A0F" w14:paraId="38472276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762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FCF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b/>
                <w:sz w:val="24"/>
                <w:szCs w:val="24"/>
              </w:rPr>
              <w:t>Typical Value/Range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F25D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8577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b/>
                <w:sz w:val="24"/>
                <w:szCs w:val="24"/>
              </w:rPr>
              <w:t>Rationale</w:t>
            </w:r>
          </w:p>
        </w:tc>
      </w:tr>
      <w:tr w:rsidR="004B0FDC" w:rsidRPr="00106A0F" w14:paraId="08BA33BB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E8D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Max Step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C0D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200 time</w:t>
            </w:r>
            <w:proofErr w:type="gram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steps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8190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Maximum number of time steps before simulation stops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C1C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0893FE0B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30E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LatticeX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3C89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40 spaces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04F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Number of spaces in graph in X direction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ABA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From Moro model</w:t>
            </w:r>
          </w:p>
        </w:tc>
      </w:tr>
      <w:tr w:rsidR="004B0FDC" w:rsidRPr="00106A0F" w14:paraId="2267C98A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9894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LatticeY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4288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40 spaces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09F0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Number of spaces in graph in Y direction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E0E50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From Moro model</w:t>
            </w:r>
          </w:p>
        </w:tc>
      </w:tr>
      <w:tr w:rsidR="004B0FDC" w:rsidRPr="00106A0F" w14:paraId="3C74AB58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B68A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Delay Start Max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DCDB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5 time</w:t>
            </w:r>
            <w:proofErr w:type="gram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steps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A7469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Maximum time steps before an agent can be active in the model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A91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Reasonable starting point</w:t>
            </w:r>
          </w:p>
        </w:tc>
      </w:tr>
      <w:tr w:rsidR="004B0FDC" w:rsidRPr="00106A0F" w14:paraId="57D4476B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1D14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Reorder Agent Para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8325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1E7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Reorders agents, but keeps pillars at the end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ECEF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Reasonable starting point</w:t>
            </w:r>
          </w:p>
        </w:tc>
      </w:tr>
      <w:tr w:rsidR="004B0FDC" w:rsidRPr="00106A0F" w14:paraId="2B5CDC67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AF5D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Percent Fi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ivilians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2DF1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685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ercent Lattice is filled with agent type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B49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From Moro model</w:t>
            </w:r>
          </w:p>
        </w:tc>
      </w:tr>
      <w:tr w:rsidR="004B0FDC" w:rsidRPr="00106A0F" w14:paraId="2080C914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02E71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ercent Fill Activists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626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Varies Each Run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73A4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ercent Lattice is filled with agent type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5371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16F219A0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D27F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cent Fill Police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F78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C205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ercent Lattice is filled with agent type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1AB2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Based on historical data of security forces by population size</w:t>
            </w:r>
          </w:p>
        </w:tc>
      </w:tr>
      <w:tr w:rsidR="004B0FDC" w:rsidRPr="00106A0F" w14:paraId="7DBC1C71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C572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ercent Fill Pillars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9AB4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0.85%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C1A2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ercent Lattice is filled with agent type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C4051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0AE023F1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2405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visi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EAF27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4 spaces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551D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Number of spaces an agent can see in each direction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83398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0785AF0A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803C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Starting Government Legitimac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53A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80B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Starting value between 0 and 1 for government legitimacy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C6A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2E79D6A7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D937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Max Jail Ter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1F0D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10 time</w:t>
            </w:r>
            <w:proofErr w:type="gram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steps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3EF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Max Jail Term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DDD9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Based on the Moro </w:t>
            </w:r>
            <w:proofErr w:type="gram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model, but</w:t>
            </w:r>
            <w:proofErr w:type="gram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decreased for faster simulations.</w:t>
            </w:r>
          </w:p>
        </w:tc>
      </w:tr>
      <w:tr w:rsidR="004B0FDC" w:rsidRPr="00106A0F" w14:paraId="3DBE0C51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C9239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2481C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.0706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524DF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Threshold used for civilian rule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482E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334BEC30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4EB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Backfire Coefficien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7099C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84AF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Factor by which government legitimacy decreases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ED5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546F6A4B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AF27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Chance Find NV </w:t>
            </w:r>
            <w:r w:rsidRPr="00106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istor</w:t>
            </w:r>
          </w:p>
          <w:p w14:paraId="4F3C2A1B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83DD4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%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8CDB2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Chance police can find </w:t>
            </w:r>
            <w:r w:rsidRPr="00106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nonviolent agent who is not protesting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82424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able starting point</w:t>
            </w:r>
          </w:p>
        </w:tc>
      </w:tr>
      <w:tr w:rsidR="004B0FDC" w:rsidRPr="00106A0F" w14:paraId="0CABD760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AAB1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Chance Target Nonviolen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344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3174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Chance police will target a nonviolent agent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08A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Reasonable starting point</w:t>
            </w:r>
          </w:p>
        </w:tc>
      </w:tr>
      <w:tr w:rsidR="004B0FDC" w:rsidRPr="00106A0F" w14:paraId="291DD84B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416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Chance Kill Nonviolen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3FB1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F432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Chance police will kill a nonviolent agent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8DC0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Reasonable starting point</w:t>
            </w:r>
          </w:p>
        </w:tc>
      </w:tr>
      <w:tr w:rsidR="004B0FDC" w:rsidRPr="00106A0F" w14:paraId="335E9AF0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6B0B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test Cycl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6ED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7 time</w:t>
            </w:r>
            <w:proofErr w:type="gram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steps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2DD1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Frequency at which a nonviolent agent can protest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6572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Reasonable starting point</w:t>
            </w:r>
          </w:p>
        </w:tc>
      </w:tr>
      <w:tr w:rsidR="004B0FDC" w:rsidRPr="00106A0F" w14:paraId="3B1905AC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A6D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test Durati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E5D7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1 time step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517B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gram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gram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steps a nonviolent agent can protest continuously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B680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63C46456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B61A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nNV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E89D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5AE5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Number of nonviolent people needed to persuade agent to protest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CFD8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2CB4EA03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3367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eer Pressure Numb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A912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3.3884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CE94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Number of Protestors for Peer Pressure Term to equal .5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8444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7BE01352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4F9B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cent Committed*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B0F8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0-100%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F4C1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ercent of nonviolent civilians who remain in the resistance when they no longer see protestors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8812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0E5CAF60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297F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Percent Immediate Protest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EDEF5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0-100%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0D1D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Percent of nonviolent civilians who protest immediately after they join resistance, </w:t>
            </w:r>
            <w:proofErr w:type="gram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same time step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FB62D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7A245D3C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A3E2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Defect Threshol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DCCF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Randomized each run within chi2 distribution (from a min of 0.03 to a max of 0.3)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C48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Mean defect threshold assigned to pillars and police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FB8F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52BB771E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C127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Defect Threshold St Dev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E6D5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684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Standard deviation defect threshold which allows different defect thresholds for individual pillars and police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18AD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Found to not help match data. Only needed when Pillar </w:t>
            </w:r>
            <w:proofErr w:type="spell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x</w:t>
            </w:r>
            <w:proofErr w:type="spell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Strategy = 2</w:t>
            </w:r>
          </w:p>
        </w:tc>
      </w:tr>
      <w:tr w:rsidR="004B0FDC" w:rsidRPr="00106A0F" w14:paraId="61411864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A4AB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violent Success Percen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2E1B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Randomized each run within chi2 distribution (from a min of 1 to a max of 80)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908F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ercent of pillars required to defect for resistance success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941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130C4164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97D6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Pillar </w:t>
            </w:r>
            <w:proofErr w:type="spell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x</w:t>
            </w:r>
            <w:proofErr w:type="spell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Strateg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AA89C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Varies Each Run (Set to 0, 1, or 2 for different activist strategies) 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34787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=agents randomly move like the other agents</w:t>
            </w:r>
          </w:p>
          <w:p w14:paraId="66BC0498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  <w:p w14:paraId="56093367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=agents move as close as possible to a pillar in their neighborhood</w:t>
            </w:r>
          </w:p>
          <w:p w14:paraId="3A05DDBF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  <w:p w14:paraId="0E18AE60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=agents look for the pillar with the lowest individual defect threshold and move as close as possible to that pillar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3F03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duces reasonable outputs</w:t>
            </w:r>
          </w:p>
        </w:tc>
      </w:tr>
      <w:tr w:rsidR="004B0FDC" w:rsidRPr="00106A0F" w14:paraId="59AE018A" w14:textId="77777777" w:rsidTr="008850E1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5100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Activist Search Visi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4545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10 spaces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1A7E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Number of spaces an </w:t>
            </w:r>
            <w:r w:rsidRPr="00106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tivist can see in each direction when looking for pillars in Pillar </w:t>
            </w:r>
            <w:proofErr w:type="spellStart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>Prox</w:t>
            </w:r>
            <w:proofErr w:type="spellEnd"/>
            <w:r w:rsidRPr="00106A0F">
              <w:rPr>
                <w:rFonts w:ascii="Times New Roman" w:hAnsi="Times New Roman" w:cs="Times New Roman"/>
                <w:sz w:val="24"/>
                <w:szCs w:val="24"/>
              </w:rPr>
              <w:t xml:space="preserve"> Strategy is 2</w:t>
            </w:r>
          </w:p>
        </w:tc>
        <w:tc>
          <w:tcPr>
            <w:tcW w:w="2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36FA" w14:textId="77777777" w:rsidR="004B0FDC" w:rsidRPr="00106A0F" w:rsidRDefault="004B0FDC" w:rsidP="008850E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able starting point</w:t>
            </w:r>
          </w:p>
        </w:tc>
      </w:tr>
    </w:tbl>
    <w:p w14:paraId="2064724F" w14:textId="77777777" w:rsidR="00545FF7" w:rsidRDefault="00545FF7"/>
    <w:sectPr w:rsidR="00545FF7" w:rsidSect="00CE2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FDC"/>
    <w:rsid w:val="004B0FDC"/>
    <w:rsid w:val="00545FF7"/>
    <w:rsid w:val="00CE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D44B0"/>
  <w15:chartTrackingRefBased/>
  <w15:docId w15:val="{75A48BC5-EA48-AF45-8681-5A449F1D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FD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oweth, Erica</dc:creator>
  <cp:keywords/>
  <dc:description/>
  <cp:lastModifiedBy>Chenoweth, Erica</cp:lastModifiedBy>
  <cp:revision>1</cp:revision>
  <dcterms:created xsi:type="dcterms:W3CDTF">2022-07-06T17:47:00Z</dcterms:created>
  <dcterms:modified xsi:type="dcterms:W3CDTF">2022-07-06T17:47:00Z</dcterms:modified>
</cp:coreProperties>
</file>